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Table S1   Demographic characteristics of the analyzed subjects and sampling populations</w:t>
      </w:r>
    </w:p>
    <w:tbl>
      <w:tblPr>
        <w:tblStyle w:val="5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3629"/>
        <w:gridCol w:w="4354"/>
        <w:gridCol w:w="159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Total Sample（N=637）</w:t>
            </w:r>
          </w:p>
        </w:tc>
        <w:tc>
          <w:tcPr>
            <w:tcW w:w="153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Included Sample（N=376）</w:t>
            </w:r>
          </w:p>
        </w:tc>
        <w:tc>
          <w:tcPr>
            <w:tcW w:w="563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280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9.20±1.63</w:t>
            </w:r>
          </w:p>
        </w:tc>
        <w:tc>
          <w:tcPr>
            <w:tcW w:w="1536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9.17±1.61</w:t>
            </w:r>
          </w:p>
        </w:tc>
        <w:tc>
          <w:tcPr>
            <w:tcW w:w="563" w:type="pct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2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8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Boys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23 (50.7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95 (51.9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Girls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14 (49.3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81 (48.1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Paternal educational level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High school or below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56 (25.2)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91 (24.6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Junior college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44 (23.2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88 (23.8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College or above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20 (51.6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91 (51.6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aternal educational level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4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High school or below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61 (26.0)</w:t>
            </w:r>
          </w:p>
        </w:tc>
        <w:tc>
          <w:tcPr>
            <w:tcW w:w="1536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87 (23.5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Junior college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55 (25.0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04 (28.1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College or above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04 (49.0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79 (48.4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Household monthly income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5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＜5000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CNY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44 (23.3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92 (24.5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5000~7999,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CNY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54 (24.9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86 (22.9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8000~11999,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CNY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12 (181.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5 (14.6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≥12000,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CNY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32 (21.4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76 (20.2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o answer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76 (12.3)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67 (17.8)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BMI 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7.32±6.20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7.33±7.53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8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IQ score</w:t>
            </w:r>
          </w:p>
        </w:tc>
        <w:tc>
          <w:tcPr>
            <w:tcW w:w="1280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14.78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6.58</w:t>
            </w:r>
          </w:p>
        </w:tc>
        <w:tc>
          <w:tcPr>
            <w:tcW w:w="1536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12.32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6.92</w:t>
            </w:r>
          </w:p>
        </w:tc>
        <w:tc>
          <w:tcPr>
            <w:tcW w:w="563" w:type="pct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94</w:t>
            </w:r>
          </w:p>
        </w:tc>
      </w:tr>
    </w:tbl>
    <w:p>
      <w:pPr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 xml:space="preserve">Data are presented as n (%), and </w:t>
      </w:r>
      <w:r>
        <w:rPr>
          <w:rFonts w:ascii="Times New Roman" w:hAnsi="Times New Roman" w:eastAsia="宋体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-value denotes Chi-Square test calculated the difference between three groups.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Total sample refers to a sampling population who were asked to wear accelerometer; Included sample refers to participants in our analysis.</w:t>
      </w: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CNY,Chinese Yuan; BMI, Body Mass Index; IQ:Intelligence Quotient.</w:t>
      </w:r>
      <w:bookmarkStart w:id="0" w:name="_GoBack"/>
      <w:bookmarkEnd w:id="0"/>
    </w:p>
    <w:p>
      <w:pPr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br w:type="page"/>
      </w:r>
    </w:p>
    <w:p>
      <w:pPr>
        <w:rPr>
          <w:rFonts w:ascii="Times New Roman" w:hAnsi="Times New Roman" w:eastAsia="宋体" w:cs="Times New Roman"/>
          <w:color w:val="auto"/>
          <w:sz w:val="20"/>
          <w:szCs w:val="20"/>
        </w:rPr>
      </w:pPr>
    </w:p>
    <w:p>
      <w:pPr>
        <w:widowControl/>
        <w:jc w:val="center"/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</w:rPr>
        <w:t>Table S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 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Performanc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</w:rPr>
        <w:t>of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WCST with or without meeting recommendations for PA, ST, and sleep duration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636"/>
        <w:gridCol w:w="1624"/>
        <w:gridCol w:w="748"/>
        <w:gridCol w:w="598"/>
        <w:gridCol w:w="1743"/>
        <w:gridCol w:w="1743"/>
        <w:gridCol w:w="720"/>
        <w:gridCol w:w="695"/>
        <w:gridCol w:w="1596"/>
        <w:gridCol w:w="1596"/>
        <w:gridCol w:w="6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1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50" w:type="pct"/>
            <w:gridSpan w:val="2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264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1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230" w:type="pct"/>
            <w:gridSpan w:val="2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ST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5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26" w:type="pct"/>
            <w:gridSpan w:val="2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Sleep duration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subscript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eet</w:t>
            </w:r>
          </w:p>
        </w:tc>
        <w:tc>
          <w:tcPr>
            <w:tcW w:w="573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Do not meet</w:t>
            </w:r>
          </w:p>
        </w:tc>
        <w:tc>
          <w:tcPr>
            <w:tcW w:w="26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1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eet</w:t>
            </w:r>
          </w:p>
        </w:tc>
        <w:tc>
          <w:tcPr>
            <w:tcW w:w="615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Do not meet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4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eet</w:t>
            </w:r>
          </w:p>
        </w:tc>
        <w:tc>
          <w:tcPr>
            <w:tcW w:w="563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Do not meet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CC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.37±1.03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81±1.59</w:t>
            </w:r>
          </w:p>
        </w:tc>
        <w:tc>
          <w:tcPr>
            <w:tcW w:w="26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0.009</w:t>
            </w:r>
          </w:p>
        </w:tc>
        <w:tc>
          <w:tcPr>
            <w:tcW w:w="21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93±1.55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77±1.38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432</w:t>
            </w:r>
          </w:p>
        </w:tc>
        <w:tc>
          <w:tcPr>
            <w:tcW w:w="24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.02±1.42</w:t>
            </w: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59±1.72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2.36±23.99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5.11±25.77</w:t>
            </w:r>
          </w:p>
        </w:tc>
        <w:tc>
          <w:tcPr>
            <w:tcW w:w="26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0.039</w:t>
            </w:r>
          </w:p>
        </w:tc>
        <w:tc>
          <w:tcPr>
            <w:tcW w:w="21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6.83±25.88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3.67±24.25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370</w:t>
            </w:r>
          </w:p>
        </w:tc>
        <w:tc>
          <w:tcPr>
            <w:tcW w:w="24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7.17±25.24</w:t>
            </w: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4.00±26.48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NPE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0.64±22.95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5.79±24.89</w:t>
            </w:r>
          </w:p>
        </w:tc>
        <w:tc>
          <w:tcPr>
            <w:tcW w:w="26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124</w:t>
            </w:r>
          </w:p>
        </w:tc>
        <w:tc>
          <w:tcPr>
            <w:tcW w:w="21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4.34±24.86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7.88±23.49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298</w:t>
            </w:r>
          </w:p>
        </w:tc>
        <w:tc>
          <w:tcPr>
            <w:tcW w:w="24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3.39±23.45</w:t>
            </w: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8.98±27.13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" w:type="pct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FMS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17±0.98</w:t>
            </w:r>
          </w:p>
        </w:tc>
        <w:tc>
          <w:tcPr>
            <w:tcW w:w="57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41±1.28</w:t>
            </w:r>
          </w:p>
        </w:tc>
        <w:tc>
          <w:tcPr>
            <w:tcW w:w="26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194</w:t>
            </w:r>
          </w:p>
        </w:tc>
        <w:tc>
          <w:tcPr>
            <w:tcW w:w="211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36±1.24</w:t>
            </w:r>
          </w:p>
        </w:tc>
        <w:tc>
          <w:tcPr>
            <w:tcW w:w="61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43±1.28</w:t>
            </w:r>
          </w:p>
        </w:tc>
        <w:tc>
          <w:tcPr>
            <w:tcW w:w="254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669</w:t>
            </w:r>
          </w:p>
        </w:tc>
        <w:tc>
          <w:tcPr>
            <w:tcW w:w="24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42±1.30</w:t>
            </w:r>
          </w:p>
        </w:tc>
        <w:tc>
          <w:tcPr>
            <w:tcW w:w="563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23±1.07</w:t>
            </w:r>
          </w:p>
        </w:tc>
        <w:tc>
          <w:tcPr>
            <w:tcW w:w="235" w:type="pct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175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Data were presented as Mean ± SD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. Independent sample t-test was used to analyze differences between the two groups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WCST, the Wisconsin Card Sorting Test;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SD, Standard deviation.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PA, Physical activity; ST, Screen time;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CC, number of Completed Categories; SE, Shifting Efficiency; NPE, Non-Preservative Errors; FMS, Failure to Maintain Set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br w:type="page"/>
      </w:r>
    </w:p>
    <w:p>
      <w:pPr>
        <w:widowControl/>
        <w:jc w:val="center"/>
        <w:rPr>
          <w:rFonts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</w:rPr>
        <w:t xml:space="preserve">Table S3   Associations between meeting the physical activity, screen time, and sleep duration recommendations and four dimensions of WCST in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</w:rPr>
        <w:t>b</w:t>
      </w: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</w:rPr>
        <w:t>oy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2721"/>
        <w:gridCol w:w="3033"/>
        <w:gridCol w:w="2702"/>
        <w:gridCol w:w="24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exact"/>
        </w:trPr>
        <w:tc>
          <w:tcPr>
            <w:tcW w:w="1134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(95% CI)</w:t>
            </w:r>
          </w:p>
        </w:tc>
        <w:tc>
          <w:tcPr>
            <w:tcW w:w="953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Guidelines </w:t>
            </w:r>
          </w:p>
        </w:tc>
        <w:tc>
          <w:tcPr>
            <w:tcW w:w="960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CC</w:t>
            </w:r>
          </w:p>
        </w:tc>
        <w:tc>
          <w:tcPr>
            <w:tcW w:w="1070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953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PE</w:t>
            </w:r>
          </w:p>
        </w:tc>
        <w:tc>
          <w:tcPr>
            <w:tcW w:w="881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F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umber of guidelines met</w:t>
            </w:r>
          </w:p>
        </w:tc>
        <w:tc>
          <w:tcPr>
            <w:tcW w:w="960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.360 (0.083,0.637) *</w:t>
            </w:r>
          </w:p>
        </w:tc>
        <w:tc>
          <w:tcPr>
            <w:tcW w:w="1070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290 (-0.634,9.214)</w:t>
            </w:r>
          </w:p>
        </w:tc>
        <w:tc>
          <w:tcPr>
            <w:tcW w:w="953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5.460 (-10.165, -0.755) *</w:t>
            </w:r>
          </w:p>
        </w:tc>
        <w:tc>
          <w:tcPr>
            <w:tcW w:w="881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010 (-0.242,0.2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0.443 (-0.904, 0.017) 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860(-13.015,3.294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589(-4.266,11.444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153(-0.262,0.5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222(-0.782,0.337)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881(-14.713,4.951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904(-3.536,15.345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50(-0.456,0.5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leep Duration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0.407(-0.884,0.070) 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.667(-12.105,4.772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.663(-0.388,15.715) 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225(-0.651,0.2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PA＋S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0.512(-0.987, -0.036) * 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818(-13.263,3.628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976(-4.153,12.106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089(-0.342,0.5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PA＋Sleep Duration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0.649(-1.155, -0.142) * 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10.881(-19.807, -1.955) * 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876(-1.789,15.540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286 (-0.169,0.7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T＋Sleep Duration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0.393(-0.826,0.041) 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.964(-13.615,1.687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.884(-0.452,14.219) 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67(-0.457,0.3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All three recommendations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4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0.776(-1.311, -0.242) * </w:t>
            </w:r>
          </w:p>
        </w:tc>
        <w:tc>
          <w:tcPr>
            <w:tcW w:w="1070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11.728(-21.188, -2.269) *</w:t>
            </w:r>
          </w:p>
        </w:tc>
        <w:tc>
          <w:tcPr>
            <w:tcW w:w="953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.897(-1.279,17.073) </w:t>
            </w:r>
          </w:p>
        </w:tc>
        <w:tc>
          <w:tcPr>
            <w:tcW w:w="881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227(-0.257,0.710)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Model was adjusted by age, paternal/maternal educational level, household monthly income, Body Mass Index and Intelligence Quotient.</w:t>
      </w:r>
    </w:p>
    <w:p>
      <w:pPr>
        <w:widowControl/>
        <w:jc w:val="left"/>
        <w:rPr>
          <w:rFonts w:ascii="Times New Roman" w:hAnsi="Times New Roman" w:eastAsia="等线" w:cs="Times New Roman"/>
          <w:color w:val="auto"/>
          <w:sz w:val="20"/>
          <w:szCs w:val="20"/>
        </w:rPr>
      </w:pPr>
      <w:r>
        <w:rPr>
          <w:rFonts w:ascii="Times New Roman" w:hAnsi="Times New Roman" w:eastAsia="等线" w:cs="Times New Roman"/>
          <w:color w:val="auto"/>
          <w:sz w:val="20"/>
          <w:szCs w:val="20"/>
        </w:rPr>
        <w:t>Schools were ﬁtted as random eﬀects in models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WCST, the Wisconsin Card Sorting Test; PA, Physical activity; ST, Screen time;</w:t>
      </w:r>
    </w:p>
    <w:p>
      <w:pPr>
        <w:widowControl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CC, number of Completed Categories; SE, Shifting Efficiency; NPE, Non-Preservative Errors; FMS, Failure to Maintain Set.</w:t>
      </w:r>
    </w:p>
    <w:p>
      <w:pPr>
        <w:widowControl/>
        <w:rPr>
          <w:color w:val="auto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*:</w:t>
      </w:r>
      <w:r>
        <w:rPr>
          <w:rFonts w:ascii="Times New Roman" w:hAnsi="Times New Roman" w:eastAsia="宋体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&lt;0.05   **:</w:t>
      </w:r>
      <w:r>
        <w:rPr>
          <w:rFonts w:ascii="Times New Roman" w:hAnsi="Times New Roman" w:eastAsia="宋体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&lt;0.001</w:t>
      </w:r>
    </w:p>
    <w:p>
      <w:pPr>
        <w:widowControl/>
        <w:jc w:val="center"/>
        <w:rPr>
          <w:rFonts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</w:rPr>
        <w:t>Table S4   Associations between meeting the physical activity, screen time, and sleep duration recommendations and four dimensions of WCST in girl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2721"/>
        <w:gridCol w:w="3033"/>
        <w:gridCol w:w="2701"/>
        <w:gridCol w:w="24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exact"/>
        </w:trPr>
        <w:tc>
          <w:tcPr>
            <w:tcW w:w="1135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(95% CI)</w:t>
            </w:r>
          </w:p>
        </w:tc>
        <w:tc>
          <w:tcPr>
            <w:tcW w:w="953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Guidelines </w:t>
            </w:r>
          </w:p>
        </w:tc>
        <w:tc>
          <w:tcPr>
            <w:tcW w:w="960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CC</w:t>
            </w:r>
          </w:p>
        </w:tc>
        <w:tc>
          <w:tcPr>
            <w:tcW w:w="1070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953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PE</w:t>
            </w:r>
          </w:p>
        </w:tc>
        <w:tc>
          <w:tcPr>
            <w:tcW w:w="881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F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Number of guidelines met</w:t>
            </w:r>
          </w:p>
        </w:tc>
        <w:tc>
          <w:tcPr>
            <w:tcW w:w="960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241 (-0.138,0.620)</w:t>
            </w:r>
          </w:p>
        </w:tc>
        <w:tc>
          <w:tcPr>
            <w:tcW w:w="1070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935(-3.957,7.827)</w:t>
            </w:r>
          </w:p>
        </w:tc>
        <w:tc>
          <w:tcPr>
            <w:tcW w:w="953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712 (-7.489,4.064)</w:t>
            </w:r>
          </w:p>
        </w:tc>
        <w:tc>
          <w:tcPr>
            <w:tcW w:w="881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129(-0.169,0.4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365(-1.547,0.816)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5.311(-23.615,12.993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736(-14.212,21.683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239(-0.688,1.1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180(-0.478,0.838)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128(-8.065,12.321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3.332(-12.313,6.650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069(-0.586,0.4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leep Duration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0.612(-1.184, -0.040) * 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870(-13.829,4.090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668(-3.099,14.435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304(-0.757,0.1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PA＋S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784(-2.044,0.475)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0.184(-19.718,9.351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817(-7.301,30.936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086(-0.906,1.0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PA＋Sleep Duration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-0.297(-1.571,0.977)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4.153(-13.890, 15.585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406(-16.944,21.757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213(-0.786,1.2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T＋Sleep Duration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323(-0.850,0.204)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.794(-10.985,5.396)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499(-4.520,11.519)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221(-0.636,0.1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All three recommendations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nil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eet</w:t>
            </w:r>
          </w:p>
        </w:tc>
        <w:tc>
          <w:tcPr>
            <w:tcW w:w="96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exact"/>
        </w:trPr>
        <w:tc>
          <w:tcPr>
            <w:tcW w:w="1135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Do not meet</w:t>
            </w:r>
          </w:p>
        </w:tc>
        <w:tc>
          <w:tcPr>
            <w:tcW w:w="960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.779(-2.149,0.591)</w:t>
            </w:r>
          </w:p>
        </w:tc>
        <w:tc>
          <w:tcPr>
            <w:tcW w:w="1070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9.688(-30.941,11.566)</w:t>
            </w:r>
          </w:p>
        </w:tc>
        <w:tc>
          <w:tcPr>
            <w:tcW w:w="953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.716(-9.085,32.517)</w:t>
            </w:r>
          </w:p>
        </w:tc>
        <w:tc>
          <w:tcPr>
            <w:tcW w:w="881" w:type="pct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.027(-1.051,1.106)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Model was adjusted by age, paternal/maternal educational level, household monthly income, Body Mass Index and Intelligence Quotient.</w:t>
      </w:r>
    </w:p>
    <w:p>
      <w:pPr>
        <w:widowControl/>
        <w:jc w:val="left"/>
        <w:rPr>
          <w:rFonts w:ascii="Times New Roman" w:hAnsi="Times New Roman" w:eastAsia="等线" w:cs="Times New Roman"/>
          <w:color w:val="auto"/>
          <w:sz w:val="20"/>
          <w:szCs w:val="20"/>
        </w:rPr>
      </w:pPr>
      <w:r>
        <w:rPr>
          <w:rFonts w:ascii="Times New Roman" w:hAnsi="Times New Roman" w:eastAsia="等线" w:cs="Times New Roman"/>
          <w:color w:val="auto"/>
          <w:sz w:val="20"/>
          <w:szCs w:val="20"/>
        </w:rPr>
        <w:t>Schools were ﬁtted as random eﬀects in models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WCST, the Wisconsin Card Sorting Test; PA, Physical activity; ST, Screen time;</w:t>
      </w:r>
    </w:p>
    <w:p>
      <w:pPr>
        <w:widowControl/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CC, number of Completed Categories; SE, Shifting Efficiency; NPE, Non-Preservative Errors; FMS, Failure to Maintain Set.</w:t>
      </w:r>
    </w:p>
    <w:p>
      <w:pPr>
        <w:widowControl/>
        <w:rPr>
          <w:color w:val="auto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</w:rPr>
        <w:t>*:</w:t>
      </w:r>
      <w:r>
        <w:rPr>
          <w:rFonts w:ascii="Times New Roman" w:hAnsi="Times New Roman" w:eastAsia="宋体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&lt;0.05   **:</w:t>
      </w:r>
      <w:r>
        <w:rPr>
          <w:rFonts w:ascii="Times New Roman" w:hAnsi="Times New Roman" w:eastAsia="宋体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&lt;0.001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D53"/>
    <w:rsid w:val="0007346C"/>
    <w:rsid w:val="000E5B81"/>
    <w:rsid w:val="00127BBF"/>
    <w:rsid w:val="001508AD"/>
    <w:rsid w:val="00182907"/>
    <w:rsid w:val="001B3B6A"/>
    <w:rsid w:val="0020566E"/>
    <w:rsid w:val="0021101E"/>
    <w:rsid w:val="002C0195"/>
    <w:rsid w:val="00300E68"/>
    <w:rsid w:val="00357F0E"/>
    <w:rsid w:val="00411AF4"/>
    <w:rsid w:val="00414BA1"/>
    <w:rsid w:val="004B1387"/>
    <w:rsid w:val="005218F7"/>
    <w:rsid w:val="00541DD7"/>
    <w:rsid w:val="00572F9F"/>
    <w:rsid w:val="005B1E91"/>
    <w:rsid w:val="0062042D"/>
    <w:rsid w:val="00626B56"/>
    <w:rsid w:val="00630FA4"/>
    <w:rsid w:val="006602E9"/>
    <w:rsid w:val="00732C55"/>
    <w:rsid w:val="00733575"/>
    <w:rsid w:val="007B7D53"/>
    <w:rsid w:val="007C61DD"/>
    <w:rsid w:val="00811CDF"/>
    <w:rsid w:val="009205ED"/>
    <w:rsid w:val="00944D7F"/>
    <w:rsid w:val="009B576F"/>
    <w:rsid w:val="009C4497"/>
    <w:rsid w:val="009C6643"/>
    <w:rsid w:val="00A05D7F"/>
    <w:rsid w:val="00B21025"/>
    <w:rsid w:val="00B81AD9"/>
    <w:rsid w:val="00B92422"/>
    <w:rsid w:val="00BD0943"/>
    <w:rsid w:val="00BD1780"/>
    <w:rsid w:val="00BF0EB2"/>
    <w:rsid w:val="00C0018E"/>
    <w:rsid w:val="00C84DAF"/>
    <w:rsid w:val="00CB2C62"/>
    <w:rsid w:val="00CD29EF"/>
    <w:rsid w:val="00D73A15"/>
    <w:rsid w:val="00D86356"/>
    <w:rsid w:val="00DF3099"/>
    <w:rsid w:val="00EC6072"/>
    <w:rsid w:val="00F10631"/>
    <w:rsid w:val="00F24232"/>
    <w:rsid w:val="0E796AAB"/>
    <w:rsid w:val="0F77614A"/>
    <w:rsid w:val="134358DA"/>
    <w:rsid w:val="1EED0876"/>
    <w:rsid w:val="231A2593"/>
    <w:rsid w:val="25F86609"/>
    <w:rsid w:val="39F350B4"/>
    <w:rsid w:val="3AB17449"/>
    <w:rsid w:val="4AEE55F3"/>
    <w:rsid w:val="4C757CBC"/>
    <w:rsid w:val="50CD4459"/>
    <w:rsid w:val="53CC27A6"/>
    <w:rsid w:val="5511700B"/>
    <w:rsid w:val="5A697695"/>
    <w:rsid w:val="5B072B86"/>
    <w:rsid w:val="5FC47AFC"/>
    <w:rsid w:val="65901886"/>
    <w:rsid w:val="6C992573"/>
    <w:rsid w:val="70383246"/>
    <w:rsid w:val="7502103F"/>
    <w:rsid w:val="75475CD9"/>
    <w:rsid w:val="760F272E"/>
    <w:rsid w:val="7AF9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5</Words>
  <Characters>4873</Characters>
  <Lines>41</Lines>
  <Paragraphs>11</Paragraphs>
  <TotalTime>26</TotalTime>
  <ScaleCrop>false</ScaleCrop>
  <LinksUpToDate>false</LinksUpToDate>
  <CharactersWithSpaces>534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01:26:00Z</dcterms:created>
  <dc:creator>Zeng Xia</dc:creator>
  <cp:lastModifiedBy>小葡萄</cp:lastModifiedBy>
  <dcterms:modified xsi:type="dcterms:W3CDTF">2022-04-27T00:19:39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828688FE4BA4F1F9A689EA4A4C0E32D</vt:lpwstr>
  </property>
</Properties>
</file>